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48AC8" w14:textId="2B4976B3" w:rsidR="00E97524" w:rsidRPr="005F7C19" w:rsidRDefault="00E97524" w:rsidP="00A636E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E97524">
        <w:rPr>
          <w:rFonts w:ascii="Times New Roman" w:hAnsi="Times New Roman"/>
          <w:b/>
          <w:bCs/>
          <w:sz w:val="22"/>
          <w:szCs w:val="24"/>
        </w:rPr>
        <w:t xml:space="preserve"> </w:t>
      </w:r>
      <w:r w:rsidR="00A636E8" w:rsidRPr="005F7C19">
        <w:rPr>
          <w:rFonts w:ascii="Times New Roman" w:hAnsi="Times New Roman"/>
          <w:b/>
          <w:bCs/>
          <w:sz w:val="24"/>
          <w:szCs w:val="24"/>
        </w:rPr>
        <w:t>T</w:t>
      </w:r>
      <w:r w:rsidRPr="005F7C19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A636E8" w:rsidRPr="005F7C19">
        <w:rPr>
          <w:rFonts w:ascii="Times New Roman" w:hAnsi="Times New Roman"/>
          <w:b/>
          <w:bCs/>
          <w:sz w:val="24"/>
          <w:szCs w:val="24"/>
        </w:rPr>
        <w:t>S</w:t>
      </w:r>
      <w:r w:rsidR="00EE36C8">
        <w:rPr>
          <w:rFonts w:ascii="Times New Roman" w:hAnsi="Times New Roman"/>
          <w:b/>
          <w:bCs/>
          <w:sz w:val="24"/>
          <w:szCs w:val="24"/>
        </w:rPr>
        <w:t>1</w:t>
      </w:r>
      <w:r w:rsidR="00A636E8" w:rsidRPr="005F7C19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5F7C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0004E" w:rsidRPr="005F7C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F7C19">
        <w:rPr>
          <w:rFonts w:ascii="Times New Roman" w:hAnsi="Times New Roman"/>
          <w:b/>
          <w:bCs/>
          <w:sz w:val="24"/>
          <w:szCs w:val="24"/>
        </w:rPr>
        <w:t>Chang</w:t>
      </w:r>
      <w:r w:rsidR="00A636E8" w:rsidRPr="005F7C19">
        <w:rPr>
          <w:rFonts w:ascii="Times New Roman" w:hAnsi="Times New Roman"/>
          <w:b/>
          <w:bCs/>
          <w:sz w:val="24"/>
          <w:szCs w:val="24"/>
        </w:rPr>
        <w:t>e</w:t>
      </w:r>
      <w:r w:rsidRPr="005F7C19">
        <w:rPr>
          <w:rFonts w:ascii="Times New Roman" w:hAnsi="Times New Roman"/>
          <w:b/>
          <w:bCs/>
          <w:sz w:val="24"/>
          <w:szCs w:val="24"/>
        </w:rPr>
        <w:t xml:space="preserve">s in </w:t>
      </w:r>
      <w:r w:rsidR="00FD4E2B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F7C19">
        <w:rPr>
          <w:rFonts w:ascii="Times New Roman" w:hAnsi="Times New Roman"/>
          <w:b/>
          <w:bCs/>
          <w:sz w:val="24"/>
          <w:szCs w:val="24"/>
        </w:rPr>
        <w:t xml:space="preserve">BVP group </w:t>
      </w:r>
      <w:r w:rsidR="00A636E8" w:rsidRPr="005F7C19">
        <w:rPr>
          <w:rFonts w:ascii="Times New Roman" w:hAnsi="Times New Roman"/>
          <w:b/>
          <w:bCs/>
          <w:sz w:val="24"/>
          <w:szCs w:val="24"/>
        </w:rPr>
        <w:t>at baseline and follow</w:t>
      </w:r>
      <w:r w:rsidR="00851E5E">
        <w:rPr>
          <w:rFonts w:ascii="Times New Roman" w:hAnsi="Times New Roman"/>
          <w:b/>
          <w:bCs/>
          <w:sz w:val="24"/>
          <w:szCs w:val="24"/>
        </w:rPr>
        <w:t>-</w:t>
      </w:r>
      <w:r w:rsidR="00A636E8" w:rsidRPr="005F7C19">
        <w:rPr>
          <w:rFonts w:ascii="Times New Roman" w:hAnsi="Times New Roman"/>
          <w:b/>
          <w:bCs/>
          <w:sz w:val="24"/>
          <w:szCs w:val="24"/>
        </w:rPr>
        <w:t>up</w:t>
      </w:r>
    </w:p>
    <w:tbl>
      <w:tblPr>
        <w:tblW w:w="9560" w:type="dxa"/>
        <w:jc w:val="center"/>
        <w:tblLook w:val="04A0" w:firstRow="1" w:lastRow="0" w:firstColumn="1" w:lastColumn="0" w:noHBand="0" w:noVBand="1"/>
      </w:tblPr>
      <w:tblGrid>
        <w:gridCol w:w="2500"/>
        <w:gridCol w:w="1880"/>
        <w:gridCol w:w="1900"/>
        <w:gridCol w:w="1940"/>
        <w:gridCol w:w="1340"/>
      </w:tblGrid>
      <w:tr w:rsidR="00E97524" w:rsidRPr="00E97524" w14:paraId="6121AAD8" w14:textId="77777777" w:rsidTr="00F13EC6">
        <w:trPr>
          <w:trHeight w:val="280"/>
          <w:jc w:val="center"/>
        </w:trPr>
        <w:tc>
          <w:tcPr>
            <w:tcW w:w="2500" w:type="dxa"/>
            <w:tcBorders>
              <w:top w:val="single" w:sz="12" w:space="0" w:color="auto"/>
              <w:left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193EF519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F4D88FD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C8D21A1" w14:textId="7A92F1DE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Follow -</w:t>
            </w:r>
            <w:r w:rsidR="00497B70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u</w:t>
            </w: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D5027E1" w14:textId="5320D0C1" w:rsidR="00E97524" w:rsidRPr="005F7C19" w:rsidRDefault="00E97524" w:rsidP="007456C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5F7C19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Chang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716CF76" w14:textId="77777777" w:rsidR="00E97524" w:rsidRPr="005F7C19" w:rsidRDefault="00E97524" w:rsidP="007456C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E97524" w:rsidRPr="00E97524" w14:paraId="246D8A3F" w14:textId="77777777" w:rsidTr="00E97524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41D86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ardiac fun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7D97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083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1671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99E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7524" w:rsidRPr="00E97524" w14:paraId="194EBBF3" w14:textId="77777777" w:rsidTr="00E97524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D5281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YHA functional cl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DA82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.8±0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72F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.2±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444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-0.9±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7567" w14:textId="2D464E6E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 w:rsidR="001E6646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E97524" w:rsidRPr="00E97524" w14:paraId="0741AB99" w14:textId="77777777" w:rsidTr="00E97524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D1059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LS(</w:t>
            </w:r>
            <w:proofErr w:type="gramEnd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394" w14:textId="3FBEB55F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-6.2±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850" w14:textId="1240D614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-8.5±3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CD9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-2.3±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4C2" w14:textId="7D3B9FA8" w:rsidR="00E97524" w:rsidRPr="005F7C19" w:rsidRDefault="001E6646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  <w:r w:rsidR="00E97524"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E97524" w:rsidRPr="00E97524" w14:paraId="231166D5" w14:textId="77777777" w:rsidTr="00E97524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CD3E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VEF(</w:t>
            </w:r>
            <w:proofErr w:type="gramEnd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A5D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9.5±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88F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43.1±11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753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13.7±1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08AB" w14:textId="7368FE18" w:rsidR="00E97524" w:rsidRPr="005F7C19" w:rsidRDefault="001E6646" w:rsidP="00E9752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  <w:r w:rsidR="00E97524" w:rsidRPr="005F7C19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E97524" w:rsidRPr="00E97524" w14:paraId="6BC8E3B6" w14:textId="77777777" w:rsidTr="00483282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A2C3A1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ynchronizatio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7EB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2BC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143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E72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97524" w:rsidRPr="00E97524" w14:paraId="47BF60C6" w14:textId="77777777" w:rsidTr="00483282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4B754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RSd</w:t>
            </w: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s</w:t>
            </w: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CEE2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.8±16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4E0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6.3±20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7DF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32.5±2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DF54" w14:textId="1DE8C78C" w:rsidR="00E97524" w:rsidRPr="005F7C19" w:rsidRDefault="001E6646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  <w:r w:rsidR="00E97524"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E97524" w:rsidRPr="00E97524" w14:paraId="716EF5C5" w14:textId="77777777" w:rsidTr="00483282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05BCE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VMD (m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971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.3±25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217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.7±24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757A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18.6±2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387" w14:textId="063BFDD6" w:rsidR="00E97524" w:rsidRPr="005F7C19" w:rsidRDefault="001E6646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  <w:r w:rsidR="00E97524"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E97524" w:rsidRPr="00E97524" w14:paraId="07B15451" w14:textId="77777777" w:rsidTr="00F13EC6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D77DB4" w14:textId="77777777" w:rsidR="00E97524" w:rsidRPr="005F7C19" w:rsidRDefault="00E97524" w:rsidP="00E9752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SD(</w:t>
            </w:r>
            <w:proofErr w:type="gramEnd"/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350A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8.4±43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8185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1.5±50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B0B2" w14:textId="77777777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26.9±63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6D5C" w14:textId="4685A228" w:rsidR="00E97524" w:rsidRPr="005F7C19" w:rsidRDefault="00E97524" w:rsidP="00E9752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F7C1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18</w:t>
            </w:r>
            <w:r w:rsidR="00D55F0D" w:rsidRPr="00CA136E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</w:tbl>
    <w:p w14:paraId="6490BA4D" w14:textId="77777777" w:rsidR="001121F9" w:rsidRDefault="001121F9" w:rsidP="001121F9">
      <w:pPr>
        <w:ind w:leftChars="67" w:left="141" w:firstLineChars="1200" w:firstLine="2160"/>
        <w:rPr>
          <w:rFonts w:ascii="Times New Roman" w:hAnsi="Times New Roman"/>
          <w:sz w:val="18"/>
          <w:szCs w:val="18"/>
        </w:rPr>
      </w:pPr>
      <w:r w:rsidRPr="00CA136E">
        <w:rPr>
          <w:rFonts w:ascii="Times New Roman" w:hAnsi="Times New Roman"/>
          <w:sz w:val="18"/>
          <w:szCs w:val="18"/>
        </w:rPr>
        <w:t xml:space="preserve">NYHA=New York heart association; GLS= global longitudinal strain ;LVEF=left ventricular ejection fraction </w:t>
      </w:r>
      <w:r w:rsidRPr="00CA136E">
        <w:rPr>
          <w:rFonts w:ascii="Times New Roman" w:hAnsi="Times New Roman"/>
          <w:sz w:val="18"/>
          <w:szCs w:val="18"/>
        </w:rPr>
        <w:t>；</w:t>
      </w:r>
    </w:p>
    <w:p w14:paraId="259AA917" w14:textId="1CD0B6B4" w:rsidR="00D55F0D" w:rsidRPr="00CA136E" w:rsidRDefault="001121F9" w:rsidP="001121F9">
      <w:pPr>
        <w:ind w:leftChars="67" w:left="141" w:firstLineChars="1200" w:firstLine="2160"/>
        <w:rPr>
          <w:rFonts w:ascii="Times New Roman" w:hAnsi="Times New Roman"/>
          <w:sz w:val="18"/>
          <w:szCs w:val="18"/>
        </w:rPr>
      </w:pPr>
      <w:r w:rsidRPr="00E85DC9">
        <w:rPr>
          <w:rFonts w:ascii="Times New Roman" w:hAnsi="Times New Roman"/>
          <w:sz w:val="18"/>
          <w:szCs w:val="18"/>
        </w:rPr>
        <w:t>IVMD= Interventricular mechanical delay; PSD= Peak strain dispersion</w:t>
      </w:r>
      <w:r>
        <w:rPr>
          <w:rFonts w:ascii="Times New Roman" w:hAnsi="Times New Roman"/>
          <w:sz w:val="18"/>
          <w:szCs w:val="18"/>
        </w:rPr>
        <w:t>;</w:t>
      </w:r>
      <w:r w:rsidR="00D55F0D" w:rsidRPr="00CA136E">
        <w:rPr>
          <w:rFonts w:ascii="Times New Roman" w:hAnsi="Times New Roman"/>
          <w:sz w:val="18"/>
          <w:szCs w:val="18"/>
        </w:rPr>
        <w:t xml:space="preserve"> * p</w:t>
      </w:r>
      <w:r w:rsidR="00D55F0D" w:rsidRPr="00CA136E">
        <w:rPr>
          <w:rFonts w:ascii="Times New Roman" w:hAnsi="Times New Roman"/>
          <w:sz w:val="18"/>
          <w:szCs w:val="18"/>
        </w:rPr>
        <w:t>＜</w:t>
      </w:r>
      <w:r w:rsidR="00D55F0D" w:rsidRPr="00CA136E">
        <w:rPr>
          <w:rFonts w:ascii="Times New Roman" w:hAnsi="Times New Roman"/>
          <w:sz w:val="18"/>
          <w:szCs w:val="18"/>
        </w:rPr>
        <w:t>0.05</w:t>
      </w:r>
    </w:p>
    <w:p w14:paraId="7267C760" w14:textId="3955B04C" w:rsidR="00E97524" w:rsidRPr="00D55F0D" w:rsidRDefault="00E97524" w:rsidP="00432D68">
      <w:pPr>
        <w:rPr>
          <w:rFonts w:ascii="Times New Roman" w:eastAsiaTheme="minorEastAsia" w:hAnsi="Times New Roman"/>
          <w:color w:val="231F20"/>
          <w:kern w:val="0"/>
          <w:sz w:val="18"/>
          <w:szCs w:val="18"/>
        </w:rPr>
      </w:pPr>
    </w:p>
    <w:p w14:paraId="0C97DEED" w14:textId="037BE480" w:rsidR="00AF6357" w:rsidRPr="00AF6357" w:rsidRDefault="00AF6357" w:rsidP="00AF6357">
      <w:pPr>
        <w:widowControl/>
        <w:shd w:val="clear" w:color="auto" w:fill="FFFFFF"/>
        <w:spacing w:line="140" w:lineRule="atLeast"/>
        <w:jc w:val="left"/>
        <w:outlineLvl w:val="0"/>
        <w:rPr>
          <w:rFonts w:ascii="Tahoma" w:hAnsi="Tahoma" w:cs="Tahoma"/>
          <w:b/>
          <w:bCs/>
          <w:color w:val="333333"/>
          <w:kern w:val="36"/>
          <w:szCs w:val="21"/>
        </w:rPr>
      </w:pPr>
    </w:p>
    <w:p w14:paraId="73073F70" w14:textId="77777777" w:rsidR="00AF6357" w:rsidRPr="00F13EC6" w:rsidRDefault="00AF6357" w:rsidP="00432D68">
      <w:pPr>
        <w:rPr>
          <w:rFonts w:ascii="Times New Roman" w:hAnsi="Times New Roman"/>
          <w:b/>
          <w:bCs/>
          <w:sz w:val="24"/>
          <w:szCs w:val="24"/>
        </w:rPr>
      </w:pPr>
    </w:p>
    <w:sectPr w:rsidR="00AF6357" w:rsidRPr="00F13EC6" w:rsidSect="004832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D1A18" w14:textId="77777777" w:rsidR="009641EA" w:rsidRDefault="009641EA" w:rsidP="004A579B">
      <w:r>
        <w:separator/>
      </w:r>
    </w:p>
  </w:endnote>
  <w:endnote w:type="continuationSeparator" w:id="0">
    <w:p w14:paraId="1118D544" w14:textId="77777777" w:rsidR="009641EA" w:rsidRDefault="009641EA" w:rsidP="004A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45013" w14:textId="77777777" w:rsidR="009641EA" w:rsidRDefault="009641EA" w:rsidP="004A579B">
      <w:r>
        <w:separator/>
      </w:r>
    </w:p>
  </w:footnote>
  <w:footnote w:type="continuationSeparator" w:id="0">
    <w:p w14:paraId="3C56D25A" w14:textId="77777777" w:rsidR="009641EA" w:rsidRDefault="009641EA" w:rsidP="004A5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48D"/>
    <w:rsid w:val="000971B8"/>
    <w:rsid w:val="001104F5"/>
    <w:rsid w:val="001121F9"/>
    <w:rsid w:val="00153DCD"/>
    <w:rsid w:val="00164BC4"/>
    <w:rsid w:val="001E2696"/>
    <w:rsid w:val="001E6646"/>
    <w:rsid w:val="00203EE0"/>
    <w:rsid w:val="00242EC3"/>
    <w:rsid w:val="00265F08"/>
    <w:rsid w:val="0028148D"/>
    <w:rsid w:val="002B4033"/>
    <w:rsid w:val="002C43BE"/>
    <w:rsid w:val="00321D2B"/>
    <w:rsid w:val="003663A6"/>
    <w:rsid w:val="003B7400"/>
    <w:rsid w:val="003D23FA"/>
    <w:rsid w:val="004076BE"/>
    <w:rsid w:val="00411B2A"/>
    <w:rsid w:val="00432D68"/>
    <w:rsid w:val="00483282"/>
    <w:rsid w:val="00495EE0"/>
    <w:rsid w:val="00497B70"/>
    <w:rsid w:val="004A1D8E"/>
    <w:rsid w:val="004A579B"/>
    <w:rsid w:val="004B432E"/>
    <w:rsid w:val="005A0F49"/>
    <w:rsid w:val="005B457A"/>
    <w:rsid w:val="005E2FB0"/>
    <w:rsid w:val="005F7C19"/>
    <w:rsid w:val="00602E42"/>
    <w:rsid w:val="00621B52"/>
    <w:rsid w:val="00631CB1"/>
    <w:rsid w:val="006323B5"/>
    <w:rsid w:val="00633DE0"/>
    <w:rsid w:val="00672D2B"/>
    <w:rsid w:val="006E74DB"/>
    <w:rsid w:val="00710A73"/>
    <w:rsid w:val="00735E12"/>
    <w:rsid w:val="007456C1"/>
    <w:rsid w:val="007C3046"/>
    <w:rsid w:val="007C3FB7"/>
    <w:rsid w:val="008109C0"/>
    <w:rsid w:val="00851E5E"/>
    <w:rsid w:val="008A6DB6"/>
    <w:rsid w:val="008B5300"/>
    <w:rsid w:val="008D4CF1"/>
    <w:rsid w:val="00924EA8"/>
    <w:rsid w:val="009309B9"/>
    <w:rsid w:val="009641EA"/>
    <w:rsid w:val="009916AD"/>
    <w:rsid w:val="00A321B9"/>
    <w:rsid w:val="00A4241F"/>
    <w:rsid w:val="00A636E8"/>
    <w:rsid w:val="00A7789D"/>
    <w:rsid w:val="00AC2848"/>
    <w:rsid w:val="00AF0627"/>
    <w:rsid w:val="00AF6357"/>
    <w:rsid w:val="00B53350"/>
    <w:rsid w:val="00B67708"/>
    <w:rsid w:val="00B730CD"/>
    <w:rsid w:val="00BB6EAC"/>
    <w:rsid w:val="00BD7AF2"/>
    <w:rsid w:val="00C44B37"/>
    <w:rsid w:val="00C678AA"/>
    <w:rsid w:val="00C87234"/>
    <w:rsid w:val="00CA7166"/>
    <w:rsid w:val="00CE73BB"/>
    <w:rsid w:val="00D55F0D"/>
    <w:rsid w:val="00D712F8"/>
    <w:rsid w:val="00DA78AC"/>
    <w:rsid w:val="00E21C5D"/>
    <w:rsid w:val="00E22FCC"/>
    <w:rsid w:val="00E23DAF"/>
    <w:rsid w:val="00E34E3B"/>
    <w:rsid w:val="00E5278E"/>
    <w:rsid w:val="00E97524"/>
    <w:rsid w:val="00ED316C"/>
    <w:rsid w:val="00EE36C8"/>
    <w:rsid w:val="00F0004E"/>
    <w:rsid w:val="00F13EC6"/>
    <w:rsid w:val="00F76617"/>
    <w:rsid w:val="00FD4E2B"/>
    <w:rsid w:val="00FE4DDF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B50AB"/>
  <w15:chartTrackingRefBased/>
  <w15:docId w15:val="{C503F7C5-7F29-45B0-B81C-0DF3D2A7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79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AF635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9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F635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AF6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0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C3A4A-F958-4F33-B510-C5997545D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uan</dc:creator>
  <cp:keywords/>
  <dc:description/>
  <cp:lastModifiedBy>xu chuan</cp:lastModifiedBy>
  <cp:revision>39</cp:revision>
  <dcterms:created xsi:type="dcterms:W3CDTF">2021-05-09T06:00:00Z</dcterms:created>
  <dcterms:modified xsi:type="dcterms:W3CDTF">2021-07-23T11:46:00Z</dcterms:modified>
</cp:coreProperties>
</file>